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F21" w:rsidRDefault="00064EFA" w:rsidP="00064EFA">
      <w:pPr>
        <w:ind w:left="240" w:right="240"/>
        <w:rPr>
          <w:rFonts w:ascii="Times New Roman" w:hAnsi="Times New Roman" w:cs="Times New Roman" w:hint="eastAsia"/>
          <w:sz w:val="24"/>
          <w:szCs w:val="24"/>
        </w:rPr>
      </w:pPr>
      <w:r w:rsidRPr="00064EFA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</w:t>
      </w:r>
      <w:r w:rsidRPr="00064EF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S</w:t>
      </w:r>
      <w:r w:rsidRPr="00064EF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1 </w:t>
      </w:r>
      <w:r w:rsidRPr="00064EFA">
        <w:rPr>
          <w:rFonts w:ascii="Times New Roman" w:hAnsi="Times New Roman" w:cs="Times New Roman"/>
          <w:sz w:val="24"/>
          <w:szCs w:val="24"/>
        </w:rPr>
        <w:t>T</w:t>
      </w:r>
      <w:r w:rsidRPr="00064EFA">
        <w:rPr>
          <w:rFonts w:ascii="Times New Roman" w:hAnsi="Times New Roman" w:cs="Times New Roman"/>
          <w:sz w:val="24"/>
          <w:szCs w:val="24"/>
        </w:rPr>
        <w:t>he details of medication state of PD patient</w:t>
      </w:r>
      <w:r w:rsidRPr="00064EFA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pPr w:leftFromText="180" w:rightFromText="180" w:horzAnchor="margin" w:tblpXSpec="center" w:tblpY="420"/>
        <w:tblW w:w="16551" w:type="dxa"/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850"/>
        <w:gridCol w:w="1640"/>
        <w:gridCol w:w="1479"/>
        <w:gridCol w:w="1842"/>
        <w:gridCol w:w="1843"/>
        <w:gridCol w:w="1701"/>
        <w:gridCol w:w="1843"/>
        <w:gridCol w:w="1417"/>
        <w:gridCol w:w="1701"/>
      </w:tblGrid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ind w:left="240" w:right="24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Numb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dru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Group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Levodopa and </w:t>
            </w:r>
            <w:proofErr w:type="spellStart"/>
            <w:r w:rsidRPr="006D73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BenseraZide</w:t>
            </w:r>
            <w:proofErr w:type="spellEnd"/>
            <w:r w:rsidRPr="006D73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 Hydrochloride Tablet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Amantadine Tablet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6D73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Carzodopa</w:t>
            </w:r>
            <w:proofErr w:type="spellEnd"/>
            <w:r w:rsidRPr="006D73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 sustained-release table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6D73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Pramipexole</w:t>
            </w:r>
            <w:proofErr w:type="spellEnd"/>
            <w:r w:rsidRPr="006D73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 </w:t>
            </w:r>
            <w:proofErr w:type="spellStart"/>
            <w:r w:rsidRPr="006D73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Dihydrochloride</w:t>
            </w:r>
            <w:proofErr w:type="spellEnd"/>
            <w:r w:rsidRPr="006D73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 Table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6D73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Selegiline</w:t>
            </w:r>
            <w:proofErr w:type="spellEnd"/>
            <w:r w:rsidRPr="006D73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 Hydrochloride Table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894C2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6D73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Piribedil</w:t>
            </w:r>
            <w:proofErr w:type="spellEnd"/>
            <w:r w:rsidRPr="006D73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 sustained-release table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6D73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Entacapone</w:t>
            </w:r>
            <w:proofErr w:type="spellEnd"/>
            <w:r w:rsidRPr="006D73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 Table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</w:pPr>
            <w:proofErr w:type="spellStart"/>
            <w:r w:rsidRPr="006D73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>Selegiline</w:t>
            </w:r>
            <w:proofErr w:type="spellEnd"/>
            <w:r w:rsidRPr="006D738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4"/>
              </w:rPr>
              <w:t xml:space="preserve"> Hydrochloride Tablets</w:t>
            </w: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#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#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#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#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#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#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#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#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4C24" w:rsidRPr="00894C24" w:rsidTr="00894C24">
        <w:trPr>
          <w:trHeight w:val="312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0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738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64EFA" w:rsidRPr="006D7385" w:rsidRDefault="00064EFA" w:rsidP="00ED50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064EFA" w:rsidRPr="00894C24" w:rsidRDefault="00894C24" w:rsidP="00064EFA">
      <w:pPr>
        <w:ind w:left="240" w:right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#: </w:t>
      </w:r>
      <w:r w:rsidR="00FF5E9C" w:rsidRPr="00FF5E9C">
        <w:rPr>
          <w:rFonts w:ascii="Times New Roman" w:hAnsi="Times New Roman" w:cs="Times New Roman"/>
          <w:sz w:val="24"/>
          <w:szCs w:val="24"/>
        </w:rPr>
        <w:t>A pill</w:t>
      </w:r>
      <w:bookmarkStart w:id="0" w:name="_GoBack"/>
      <w:bookmarkEnd w:id="0"/>
    </w:p>
    <w:sectPr w:rsidR="00064EFA" w:rsidRPr="00894C24" w:rsidSect="0078674A">
      <w:pgSz w:w="16838" w:h="11906" w:orient="landscape"/>
      <w:pgMar w:top="238" w:right="1440" w:bottom="244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4EFA" w:rsidRDefault="00064EFA" w:rsidP="00064EFA">
      <w:r>
        <w:separator/>
      </w:r>
    </w:p>
  </w:endnote>
  <w:endnote w:type="continuationSeparator" w:id="0">
    <w:p w:rsidR="00064EFA" w:rsidRDefault="00064EFA" w:rsidP="00064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4EFA" w:rsidRDefault="00064EFA" w:rsidP="00064EFA">
      <w:r>
        <w:separator/>
      </w:r>
    </w:p>
  </w:footnote>
  <w:footnote w:type="continuationSeparator" w:id="0">
    <w:p w:rsidR="00064EFA" w:rsidRDefault="00064EFA" w:rsidP="00064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E80"/>
    <w:rsid w:val="00064EFA"/>
    <w:rsid w:val="00070F21"/>
    <w:rsid w:val="003B2E80"/>
    <w:rsid w:val="0078674A"/>
    <w:rsid w:val="00894C24"/>
    <w:rsid w:val="00FF5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4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4E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4E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4EF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4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4E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4E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4E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333A59-8884-4CE1-8B6D-86D95907E3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1-07-20T10:27:00Z</dcterms:created>
  <dcterms:modified xsi:type="dcterms:W3CDTF">2021-07-20T10:48:00Z</dcterms:modified>
</cp:coreProperties>
</file>